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1: Table S1</w:t>
      </w:r>
      <w:r>
        <w:rPr>
          <w:rFonts w:cs="Times New Roman" w:ascii="Times New Roman" w:hAnsi="Times New Roman"/>
          <w:sz w:val="20"/>
          <w:szCs w:val="20"/>
          <w:lang w:val="en-US"/>
        </w:rPr>
        <w:t>. Total number of dogs tested by serology and PCR for different pathogens at each time point (baseline, after 8 and 12 months), in Goiana (Pernambuco) and São Joaquim de Bicas (Minas Gerais), Brazil. Numbers are expressed as “positive/total (positivity)”</w:t>
      </w:r>
    </w:p>
    <w:tbl>
      <w:tblPr>
        <w:tblW w:w="86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939"/>
        <w:gridCol w:w="1110"/>
        <w:gridCol w:w="1088"/>
        <w:gridCol w:w="1088"/>
        <w:gridCol w:w="1080"/>
        <w:gridCol w:w="1022"/>
        <w:gridCol w:w="1022"/>
      </w:tblGrid>
      <w:tr>
        <w:trPr/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thogens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est</w:t>
            </w:r>
          </w:p>
        </w:tc>
        <w:tc>
          <w:tcPr>
            <w:tcW w:w="3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iana</w:t>
            </w:r>
          </w:p>
        </w:tc>
        <w:tc>
          <w:tcPr>
            <w:tcW w:w="31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ão Joaquim de Bicas</w:t>
            </w:r>
          </w:p>
        </w:tc>
      </w:tr>
      <w:tr>
        <w:trPr/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-107" w:hang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months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aplasm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/204 (40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/148 (35.8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/117 (40.2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103 (14.6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/80 (10.0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/70 (10.0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/204 (8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/148 (10.1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/117 (10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103 (2.9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80 (1.2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70 (0.0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abes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8/204 (77.4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9/148 (93.9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/117 (99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/103 (80.6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/80 (77.5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/70 (98.6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/204 (6.9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148 (2.7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/117 (4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/103 (6.8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80 (1.2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/70 (5.7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Borrelia burgdorferi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204 (0.0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148 (0.0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117 (0.0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103 (0.0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80 (0.0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70 (0.0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Dirofilaria immit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/204 (36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/148 (52.7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/117 (62.4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103 (0.0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/80 (0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70 (1.4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Ehrlich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/204 (63.2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/148 (79.7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/117 (78.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/103 (37.9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/80 (46.2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/70 (52.9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/204 (10.3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/148 (25.7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/117 (10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/103 (4.8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/80 (15.0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/70 (2.9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Leishman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ology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/516 (12.6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/148 (2.0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/117 (4.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/307 (19.5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/80 (12.5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/70 (12.9%)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C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/417 (1.4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/148 (10.8%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/117 (5.1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/215 (0.5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/80 (27.5%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/70 (20.0%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;Arial" w:hAnsi="Segoe UI;Arial" w:cs="Segoe UI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;Arial" w:hAnsi="Segoe UI;Arial" w:cs="Segoe UI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5:08:00Z</dcterms:created>
  <dc:creator/>
  <dc:description/>
  <cp:keywords/>
  <dc:language>en-US</dc:language>
  <cp:lastModifiedBy/>
  <dcterms:modified xsi:type="dcterms:W3CDTF">2020-03-19T18:17:00Z</dcterms:modified>
  <cp:revision>1</cp:revision>
  <dc:subject/>
  <dc:title/>
</cp:coreProperties>
</file>